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476" w:rsidRPr="00D96787" w:rsidRDefault="00871B64" w:rsidP="00366476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6538C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Pr="006538C2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gramStart"/>
      <w:r w:rsidRPr="006538C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</w:rPr>
        <w:t xml:space="preserve"> </w:t>
      </w:r>
      <w:r w:rsidR="00D96787" w:rsidRPr="00D96787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Distributions of selected variables in lung cancer cases and cancer-free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8"/>
        <w:gridCol w:w="2369"/>
        <w:gridCol w:w="2369"/>
        <w:gridCol w:w="1312"/>
      </w:tblGrid>
      <w:tr w:rsidR="00366476" w:rsidRPr="006E487F" w:rsidTr="00263E68">
        <w:trPr>
          <w:trHeight w:val="300"/>
        </w:trPr>
        <w:tc>
          <w:tcPr>
            <w:tcW w:w="14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OLE_LINK1"/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ase (N=1</w:t>
            </w:r>
            <w:r w:rsidRPr="006E48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41</w:t>
            </w: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trol</w:t>
            </w: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（</w:t>
            </w: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=1</w:t>
            </w:r>
            <w:r w:rsidRPr="006E487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982</w:t>
            </w:r>
            <w:r w:rsidRPr="006E487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EEA">
              <w:rPr>
                <w:rFonts w:ascii="Times New Roman" w:eastAsia="宋体" w:hAnsi="Times New Roman" w:cs="Times New Roman"/>
                <w:kern w:val="0"/>
                <w:sz w:val="22"/>
              </w:rPr>
              <w:t>Age(</w:t>
            </w:r>
            <w:proofErr w:type="spellStart"/>
            <w:r w:rsidRPr="00951EEA">
              <w:rPr>
                <w:rFonts w:ascii="Times New Roman" w:eastAsia="宋体" w:hAnsi="Times New Roman" w:cs="Times New Roman"/>
                <w:kern w:val="0"/>
                <w:sz w:val="22"/>
              </w:rPr>
              <w:t>mean±sd</w:t>
            </w:r>
            <w:proofErr w:type="spellEnd"/>
            <w:r w:rsidRPr="00951EE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15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1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3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bookmarkStart w:id="2" w:name="OLE_LINK4"/>
            <w:r w:rsidRPr="008F32FE">
              <w:rPr>
                <w:rFonts w:ascii="Times New Roman" w:eastAsia="宋体" w:hAnsi="Times New Roman" w:cs="Times New Roman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bookmarkEnd w:id="1"/>
            <w:bookmarkEnd w:id="2"/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6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.44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83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.55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0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5.56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5.45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.77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58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8.52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9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2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.23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24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48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4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.28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6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.20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0A2C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C01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5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80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4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/>
            <w:tcBorders>
              <w:left w:val="nil"/>
              <w:right w:val="nil"/>
            </w:tcBorders>
            <w:vAlign w:val="center"/>
            <w:hideMark/>
          </w:tcPr>
          <w:p w:rsidR="00366476" w:rsidRPr="000A2C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389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22(38.92%)</w:t>
            </w:r>
          </w:p>
        </w:tc>
        <w:tc>
          <w:tcPr>
            <w:tcW w:w="1389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20(51.46%)</w:t>
            </w:r>
          </w:p>
        </w:tc>
        <w:tc>
          <w:tcPr>
            <w:tcW w:w="769" w:type="pct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366476" w:rsidRPr="000A2C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1B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k-year(</w:t>
            </w:r>
            <w:proofErr w:type="spellStart"/>
            <w:r w:rsidRPr="00961B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</w:t>
            </w:r>
            <w:proofErr w:type="spellEnd"/>
            <w:r w:rsidRPr="00961B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0A2C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32FE">
              <w:rPr>
                <w:rFonts w:ascii="Times New Roman" w:eastAsia="宋体" w:hAnsi="Times New Roman" w:cs="Times New Roman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74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.72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05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.93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0A2C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A2C01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gt;25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2.28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7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07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y type</w:t>
            </w:r>
          </w:p>
        </w:tc>
        <w:tc>
          <w:tcPr>
            <w:tcW w:w="13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87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476" w:rsidRPr="006E487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6476" w:rsidRPr="006E487F" w:rsidTr="00263E68">
        <w:trPr>
          <w:trHeight w:val="300"/>
        </w:trPr>
        <w:tc>
          <w:tcPr>
            <w:tcW w:w="1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3</w:t>
            </w: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6E487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48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0"/>
    </w:tbl>
    <w:p w:rsidR="00366476" w:rsidRDefault="00366476" w:rsidP="00366476">
      <w:pPr>
        <w:sectPr w:rsidR="00366476" w:rsidSect="00BF778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66476" w:rsidRPr="00D96787" w:rsidRDefault="00871B64" w:rsidP="00366476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6538C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96787" w:rsidRPr="00D96787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="00366476" w:rsidRPr="00D967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Functional annotation </w:t>
      </w:r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of </w:t>
      </w:r>
      <w:r w:rsidR="00366476" w:rsidRPr="00D967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7</w:t>
      </w:r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functional SNPs in </w:t>
      </w:r>
      <w:r w:rsidR="00366476" w:rsidRPr="00D96787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PAK1</w:t>
      </w:r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gene</w:t>
      </w:r>
      <w:r w:rsidR="00366476" w:rsidRPr="00D967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according to </w:t>
      </w:r>
      <w:proofErr w:type="spellStart"/>
      <w:r w:rsidR="00366476" w:rsidRPr="00D967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NPinfo</w:t>
      </w:r>
      <w:proofErr w:type="spellEnd"/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388"/>
        <w:gridCol w:w="882"/>
        <w:gridCol w:w="1017"/>
        <w:gridCol w:w="1605"/>
        <w:gridCol w:w="1606"/>
        <w:gridCol w:w="2019"/>
        <w:gridCol w:w="1948"/>
        <w:gridCol w:w="1788"/>
        <w:gridCol w:w="945"/>
        <w:gridCol w:w="883"/>
      </w:tblGrid>
      <w:tr w:rsidR="00366476" w:rsidRPr="009E7001" w:rsidTr="00263E68">
        <w:trPr>
          <w:trHeight w:val="390"/>
        </w:trPr>
        <w:tc>
          <w:tcPr>
            <w:tcW w:w="1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9E70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BS</w:t>
            </w:r>
            <w:r w:rsidRPr="005B15D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ing(site)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ing(ESE or ESS)</w:t>
            </w:r>
            <w:r w:rsidRPr="0038214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ing(abolish domain)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  <w:proofErr w:type="spellEnd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anda</w:t>
            </w:r>
            <w:proofErr w:type="spellEnd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  <w:proofErr w:type="spellEnd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anger)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SNP</w:t>
            </w:r>
            <w:r w:rsidRPr="00687A5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op Codon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237200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6476" w:rsidRPr="009E70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29762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6476" w:rsidRPr="009E70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443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09645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66476" w:rsidRPr="009E7001" w:rsidTr="00263E68">
        <w:trPr>
          <w:trHeight w:val="315"/>
        </w:trPr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43778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66476" w:rsidRPr="009E7001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E7001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70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</w:tbl>
    <w:p w:rsidR="00366476" w:rsidRDefault="00366476" w:rsidP="0036647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5B15D2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gramEnd"/>
      <w:r w:rsidRPr="005B15D2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ranscription factor binding sites;</w:t>
      </w:r>
    </w:p>
    <w:p w:rsidR="00366476" w:rsidRDefault="00366476" w:rsidP="0036647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38214E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286B1D">
        <w:rPr>
          <w:rFonts w:ascii="Times New Roman" w:eastAsia="宋体" w:hAnsi="Times New Roman" w:cs="Times New Roman" w:hint="eastAsia"/>
          <w:kern w:val="0"/>
          <w:sz w:val="24"/>
          <w:szCs w:val="24"/>
        </w:rPr>
        <w:t>ES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xonic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plicing enhancer; ESS: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xonic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plicing silencer;    </w:t>
      </w:r>
    </w:p>
    <w:p w:rsidR="00366476" w:rsidRDefault="00366476" w:rsidP="0036647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687A52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on-synonymous coding SNPs.</w:t>
      </w:r>
    </w:p>
    <w:p w:rsidR="00366476" w:rsidRDefault="00366476" w:rsidP="00366476">
      <w:pPr>
        <w:sectPr w:rsidR="00366476" w:rsidSect="0036647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366476" w:rsidRPr="002665CC" w:rsidRDefault="00871B64" w:rsidP="00366476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6538C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96787" w:rsidRPr="00D96787">
        <w:rPr>
          <w:rFonts w:ascii="Times New Roman" w:hAnsi="Times New Roman" w:cs="Times New Roman"/>
          <w:b/>
          <w:color w:val="000000"/>
          <w:kern w:val="0"/>
          <w:sz w:val="24"/>
        </w:rPr>
        <w:t>.</w:t>
      </w:r>
      <w:proofErr w:type="gramEnd"/>
      <w:r w:rsidR="00D96787" w:rsidRPr="00D967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mmary of 4 functional SNPs in </w:t>
      </w:r>
      <w:r w:rsidR="00366476" w:rsidRPr="00D96787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PAK1</w:t>
      </w:r>
      <w:r w:rsidR="00366476" w:rsidRPr="00D967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gene </w:t>
      </w:r>
    </w:p>
    <w:tbl>
      <w:tblPr>
        <w:tblW w:w="4901" w:type="pct"/>
        <w:tblLook w:val="04A0" w:firstRow="1" w:lastRow="0" w:firstColumn="1" w:lastColumn="0" w:noHBand="0" w:noVBand="1"/>
      </w:tblPr>
      <w:tblGrid>
        <w:gridCol w:w="1384"/>
        <w:gridCol w:w="1143"/>
        <w:gridCol w:w="1312"/>
        <w:gridCol w:w="1438"/>
        <w:gridCol w:w="1949"/>
        <w:gridCol w:w="1133"/>
      </w:tblGrid>
      <w:tr w:rsidR="00366476" w:rsidRPr="002665CC" w:rsidTr="00263E68">
        <w:trPr>
          <w:trHeight w:val="615"/>
        </w:trPr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Base change </w:t>
            </w: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otyping Rate (%)  </w:t>
            </w:r>
          </w:p>
        </w:tc>
        <w:tc>
          <w:tcPr>
            <w:tcW w:w="11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F</w:t>
            </w: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case/control)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WE</w:t>
            </w:r>
            <w:r w:rsidRPr="002665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366476" w:rsidRPr="002665CC" w:rsidTr="00263E68">
        <w:trPr>
          <w:trHeight w:val="300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5475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1</w:t>
            </w:r>
          </w:p>
        </w:tc>
      </w:tr>
      <w:tr w:rsidR="00366476" w:rsidRPr="002665CC" w:rsidTr="00263E68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&gt;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/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3</w:t>
            </w:r>
          </w:p>
        </w:tc>
      </w:tr>
      <w:tr w:rsidR="00366476" w:rsidRPr="002665CC" w:rsidTr="00263E68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096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&gt;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near ge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69</w:t>
            </w:r>
          </w:p>
        </w:tc>
      </w:tr>
      <w:tr w:rsidR="00366476" w:rsidRPr="002665CC" w:rsidTr="00263E68">
        <w:trPr>
          <w:trHeight w:val="315"/>
        </w:trPr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4433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&gt;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 UTR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665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2665CC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68</w:t>
            </w:r>
          </w:p>
        </w:tc>
      </w:tr>
    </w:tbl>
    <w:p w:rsidR="00366476" w:rsidRDefault="00366476" w:rsidP="0036647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a</w:t>
      </w:r>
      <w:proofErr w:type="gramEnd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2665C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Major allele &gt; Minor allele;  </w:t>
      </w:r>
    </w:p>
    <w:p w:rsidR="00366476" w:rsidRDefault="00366476" w:rsidP="0036647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b</w:t>
      </w:r>
      <w:proofErr w:type="gramEnd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2665CC">
        <w:rPr>
          <w:rFonts w:ascii="Times New Roman" w:eastAsia="宋体" w:hAnsi="Times New Roman" w:cs="Times New Roman"/>
          <w:color w:val="000000"/>
          <w:kern w:val="0"/>
          <w:sz w:val="22"/>
        </w:rPr>
        <w:t>Minor allele frequency;</w:t>
      </w:r>
    </w:p>
    <w:p w:rsidR="00366476" w:rsidRDefault="00366476" w:rsidP="0036647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c</w:t>
      </w:r>
      <w:proofErr w:type="gramEnd"/>
      <w:r w:rsidRPr="002665CC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2665CC">
        <w:rPr>
          <w:rFonts w:ascii="Times New Roman" w:eastAsia="宋体" w:hAnsi="Times New Roman" w:cs="Times New Roman"/>
          <w:color w:val="000000"/>
          <w:kern w:val="0"/>
          <w:sz w:val="22"/>
        </w:rPr>
        <w:t>Hardy–Weinberg equilibrium test among control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366476" w:rsidRDefault="00366476" w:rsidP="0036647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366476" w:rsidRDefault="00366476" w:rsidP="0036647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366476" w:rsidRDefault="00366476" w:rsidP="00366476">
      <w:pPr>
        <w:sectPr w:rsidR="00366476" w:rsidSect="0036647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66476" w:rsidRPr="00871B64" w:rsidRDefault="00871B64" w:rsidP="00366476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</w:pPr>
      <w:proofErr w:type="gramStart"/>
      <w:r w:rsidRPr="00871B64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lastRenderedPageBreak/>
        <w:t>Supplementary</w:t>
      </w:r>
      <w:r w:rsidRPr="00871B64">
        <w:rPr>
          <w:rFonts w:ascii="Times New Roman" w:hAnsi="Times New Roman" w:cs="Times New Roman"/>
          <w:b/>
          <w:sz w:val="22"/>
          <w:szCs w:val="24"/>
        </w:rPr>
        <w:t xml:space="preserve"> Table </w:t>
      </w:r>
      <w:r w:rsidRPr="00871B64">
        <w:rPr>
          <w:rFonts w:ascii="Times New Roman" w:hAnsi="Times New Roman" w:cs="Times New Roman" w:hint="eastAsia"/>
          <w:b/>
          <w:sz w:val="22"/>
          <w:szCs w:val="24"/>
        </w:rPr>
        <w:t>4</w:t>
      </w:r>
      <w:r w:rsidR="00366476" w:rsidRPr="00871B64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.</w:t>
      </w:r>
      <w:proofErr w:type="gramEnd"/>
      <w:r w:rsidR="00366476" w:rsidRPr="00871B64"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4"/>
        </w:rPr>
        <w:t xml:space="preserve"> </w:t>
      </w:r>
      <w:r w:rsidR="00366476" w:rsidRPr="00871B64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F</w:t>
      </w:r>
      <w:bookmarkStart w:id="3" w:name="_GoBack"/>
      <w:bookmarkEnd w:id="3"/>
      <w:r w:rsidR="00366476" w:rsidRPr="00871B64">
        <w:rPr>
          <w:rFonts w:ascii="Times New Roman" w:eastAsia="宋体" w:hAnsi="Times New Roman" w:cs="Times New Roman"/>
          <w:b/>
          <w:color w:val="000000"/>
          <w:kern w:val="0"/>
          <w:sz w:val="22"/>
          <w:szCs w:val="24"/>
        </w:rPr>
        <w:t>unctional annotation for the 2 marker SNPs and those with strong linkage disequilibrium with the 2 marker SNPs</w:t>
      </w:r>
    </w:p>
    <w:tbl>
      <w:tblPr>
        <w:tblW w:w="4962" w:type="pct"/>
        <w:tblInd w:w="108" w:type="dxa"/>
        <w:tblLook w:val="04A0" w:firstRow="1" w:lastRow="0" w:firstColumn="1" w:lastColumn="0" w:noHBand="0" w:noVBand="1"/>
      </w:tblPr>
      <w:tblGrid>
        <w:gridCol w:w="1263"/>
        <w:gridCol w:w="1373"/>
        <w:gridCol w:w="810"/>
        <w:gridCol w:w="2428"/>
        <w:gridCol w:w="2183"/>
        <w:gridCol w:w="3466"/>
        <w:gridCol w:w="2203"/>
        <w:gridCol w:w="340"/>
      </w:tblGrid>
      <w:tr w:rsidR="00366476" w:rsidRPr="009A7ECF" w:rsidTr="00263E68">
        <w:trPr>
          <w:trHeight w:val="378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SN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Score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ts 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nding</w:t>
            </w:r>
          </w:p>
        </w:tc>
      </w:tr>
      <w:tr w:rsidR="00366476" w:rsidRPr="009A7ECF" w:rsidTr="00263E68">
        <w:trPr>
          <w:trHeight w:val="546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F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924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c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6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GATA1</w:t>
            </w:r>
          </w:p>
        </w:tc>
      </w:tr>
      <w:tr w:rsidR="00366476" w:rsidRPr="009A7ECF" w:rsidTr="00263E68">
        <w:trPr>
          <w:trHeight w:val="374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A7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s5034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6</w:t>
            </w:r>
          </w:p>
        </w:tc>
      </w:tr>
      <w:tr w:rsidR="00366476" w:rsidRPr="009A7ECF" w:rsidTr="00263E68">
        <w:trPr>
          <w:trHeight w:val="374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5F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2372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F4A</w:t>
            </w:r>
          </w:p>
        </w:tc>
      </w:tr>
      <w:tr w:rsidR="00366476" w:rsidRPr="009A7ECF" w:rsidTr="00263E68">
        <w:trPr>
          <w:trHeight w:val="383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544CFA" w:rsidRDefault="00366476" w:rsidP="00263E6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5956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1</w:t>
            </w:r>
          </w:p>
        </w:tc>
      </w:tr>
      <w:tr w:rsidR="00366476" w:rsidRPr="009A7ECF" w:rsidTr="00263E68">
        <w:trPr>
          <w:trHeight w:val="493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316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71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C17998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7998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s</w:t>
            </w:r>
            <w:r w:rsidRPr="00C17998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1547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563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0D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62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6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5F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51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5F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04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21547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3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584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5475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509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749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5475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623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56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58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b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2F1,ZNF263,AR,CDX2,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F4A,GATA2,E2F4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18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8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P300,GATA2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60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7566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F4A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D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4652</w:t>
            </w:r>
          </w:p>
        </w:tc>
        <w:tc>
          <w:tcPr>
            <w:tcW w:w="4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6</w:t>
            </w:r>
          </w:p>
        </w:tc>
      </w:tr>
      <w:tr w:rsidR="00366476" w:rsidRPr="009A7ECF" w:rsidTr="00263E68">
        <w:trPr>
          <w:trHeight w:val="388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SN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Score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ts 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nding</w:t>
            </w:r>
          </w:p>
        </w:tc>
      </w:tr>
      <w:tr w:rsidR="00366476" w:rsidRPr="009A7ECF" w:rsidTr="00263E68">
        <w:trPr>
          <w:trHeight w:val="498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E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988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830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77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821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335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2832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TA1,TAL1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349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24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3990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532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924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224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0D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2976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95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583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712998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TDB1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46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0746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300" w:firstLine="66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35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A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7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Hlk400715261"/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56696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4"/>
      <w:tr w:rsidR="00366476" w:rsidRPr="009A7ECF" w:rsidTr="00263E68">
        <w:trPr>
          <w:trHeight w:val="419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2527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6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77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870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31"/>
        </w:trPr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7699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SN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Score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ts 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nding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27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1477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0591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06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178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5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349689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924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3867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903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1E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760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62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717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62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794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7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2581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Motifs, Chromatin structure </w:t>
            </w:r>
          </w:p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6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516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15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254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6F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442007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30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983095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1A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824060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39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516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s, Histone modification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C17998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799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4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SN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Score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ts 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nding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E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8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E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8475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D9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0073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775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3529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E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1751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1E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6925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0A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53097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39857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301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2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138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793248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9258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241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84909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22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732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294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115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2D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1801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78134</w:t>
            </w:r>
          </w:p>
        </w:tc>
        <w:tc>
          <w:tcPr>
            <w:tcW w:w="4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SN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n chromatin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Score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ts 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inding</w:t>
            </w: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B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6293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62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6733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351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99437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3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1419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71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8485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659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4158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46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415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6F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92873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6F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190180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33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00983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39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433591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trHeight w:val="420"/>
        </w:trPr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7F62F0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02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44155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F6489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1599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data</w:t>
            </w:r>
          </w:p>
        </w:tc>
        <w:tc>
          <w:tcPr>
            <w:tcW w:w="9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66476" w:rsidRPr="009A7ECF" w:rsidRDefault="00366476" w:rsidP="00263E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476" w:rsidRPr="009A7ECF" w:rsidTr="00263E68">
        <w:trPr>
          <w:gridAfter w:val="1"/>
          <w:wAfter w:w="121" w:type="pct"/>
          <w:trHeight w:val="285"/>
        </w:trPr>
        <w:tc>
          <w:tcPr>
            <w:tcW w:w="4879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6476" w:rsidRPr="009A7ECF" w:rsidRDefault="00366476" w:rsidP="00263E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escription of 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om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B :2b, TF binding + any motif +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otprint + 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ak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TF binding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tched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tif + 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ak; 4, TF binding + 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ak; </w:t>
            </w:r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, TF binding or </w:t>
            </w:r>
            <w:proofErr w:type="spellStart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se</w:t>
            </w:r>
            <w:proofErr w:type="spellEnd"/>
            <w:r w:rsidRPr="009A7E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ak; 6, Motif hit; 7, No data support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</w:tbl>
    <w:p w:rsidR="00195DE7" w:rsidRDefault="00195DE7" w:rsidP="00ED5BDE"/>
    <w:sectPr w:rsidR="00195DE7" w:rsidSect="0036647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2A8" w:rsidRDefault="00B242A8" w:rsidP="00366476">
      <w:r>
        <w:separator/>
      </w:r>
    </w:p>
  </w:endnote>
  <w:endnote w:type="continuationSeparator" w:id="0">
    <w:p w:rsidR="00B242A8" w:rsidRDefault="00B242A8" w:rsidP="00366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2A8" w:rsidRDefault="00B242A8" w:rsidP="00366476">
      <w:r>
        <w:separator/>
      </w:r>
    </w:p>
  </w:footnote>
  <w:footnote w:type="continuationSeparator" w:id="0">
    <w:p w:rsidR="00B242A8" w:rsidRDefault="00B242A8" w:rsidP="00366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078"/>
    <w:rsid w:val="00005672"/>
    <w:rsid w:val="00020A64"/>
    <w:rsid w:val="000227E5"/>
    <w:rsid w:val="00024BCB"/>
    <w:rsid w:val="00027F0E"/>
    <w:rsid w:val="00031126"/>
    <w:rsid w:val="00031D64"/>
    <w:rsid w:val="000412A7"/>
    <w:rsid w:val="000474C8"/>
    <w:rsid w:val="00050708"/>
    <w:rsid w:val="00050E33"/>
    <w:rsid w:val="0005111D"/>
    <w:rsid w:val="000522A3"/>
    <w:rsid w:val="0005750D"/>
    <w:rsid w:val="0005762F"/>
    <w:rsid w:val="000637DE"/>
    <w:rsid w:val="000657AA"/>
    <w:rsid w:val="000670C6"/>
    <w:rsid w:val="00083148"/>
    <w:rsid w:val="00084FE3"/>
    <w:rsid w:val="0008622F"/>
    <w:rsid w:val="000866D0"/>
    <w:rsid w:val="000A20ED"/>
    <w:rsid w:val="000A229E"/>
    <w:rsid w:val="000B1F1D"/>
    <w:rsid w:val="000C239B"/>
    <w:rsid w:val="000C7655"/>
    <w:rsid w:val="000D25E2"/>
    <w:rsid w:val="000D2F27"/>
    <w:rsid w:val="000D7AB2"/>
    <w:rsid w:val="000E1441"/>
    <w:rsid w:val="000E16FE"/>
    <w:rsid w:val="000E45CE"/>
    <w:rsid w:val="000F00C2"/>
    <w:rsid w:val="000F0632"/>
    <w:rsid w:val="000F35C1"/>
    <w:rsid w:val="000F5FC7"/>
    <w:rsid w:val="000F75D1"/>
    <w:rsid w:val="001048C2"/>
    <w:rsid w:val="0010627F"/>
    <w:rsid w:val="001125FC"/>
    <w:rsid w:val="00112EE4"/>
    <w:rsid w:val="00116CB7"/>
    <w:rsid w:val="00121C00"/>
    <w:rsid w:val="0012381A"/>
    <w:rsid w:val="001242C1"/>
    <w:rsid w:val="00127AF7"/>
    <w:rsid w:val="00127F20"/>
    <w:rsid w:val="001300A7"/>
    <w:rsid w:val="001337BF"/>
    <w:rsid w:val="00137EB2"/>
    <w:rsid w:val="00140CF7"/>
    <w:rsid w:val="0014329D"/>
    <w:rsid w:val="001432FB"/>
    <w:rsid w:val="00147B46"/>
    <w:rsid w:val="0015174A"/>
    <w:rsid w:val="00154198"/>
    <w:rsid w:val="00155D1A"/>
    <w:rsid w:val="0015743A"/>
    <w:rsid w:val="001607E0"/>
    <w:rsid w:val="00165E52"/>
    <w:rsid w:val="00166C04"/>
    <w:rsid w:val="001750B6"/>
    <w:rsid w:val="00176476"/>
    <w:rsid w:val="001819E8"/>
    <w:rsid w:val="00187406"/>
    <w:rsid w:val="0019298C"/>
    <w:rsid w:val="00192A21"/>
    <w:rsid w:val="0019395B"/>
    <w:rsid w:val="0019503D"/>
    <w:rsid w:val="00195DE7"/>
    <w:rsid w:val="00196119"/>
    <w:rsid w:val="00197C6F"/>
    <w:rsid w:val="001A080E"/>
    <w:rsid w:val="001A1176"/>
    <w:rsid w:val="001A23D2"/>
    <w:rsid w:val="001A3E13"/>
    <w:rsid w:val="001A71E3"/>
    <w:rsid w:val="001B15CA"/>
    <w:rsid w:val="001B44E9"/>
    <w:rsid w:val="001C02A4"/>
    <w:rsid w:val="001C0939"/>
    <w:rsid w:val="001C20D6"/>
    <w:rsid w:val="001C482C"/>
    <w:rsid w:val="001C6A8F"/>
    <w:rsid w:val="001C7094"/>
    <w:rsid w:val="001D1470"/>
    <w:rsid w:val="001D2893"/>
    <w:rsid w:val="001D6E21"/>
    <w:rsid w:val="001E07A1"/>
    <w:rsid w:val="001E2801"/>
    <w:rsid w:val="001E4CC3"/>
    <w:rsid w:val="001E4D24"/>
    <w:rsid w:val="001E5891"/>
    <w:rsid w:val="001F5446"/>
    <w:rsid w:val="00202B7B"/>
    <w:rsid w:val="00204258"/>
    <w:rsid w:val="00206395"/>
    <w:rsid w:val="0020787B"/>
    <w:rsid w:val="00212F03"/>
    <w:rsid w:val="00214321"/>
    <w:rsid w:val="00215451"/>
    <w:rsid w:val="002216B9"/>
    <w:rsid w:val="00225116"/>
    <w:rsid w:val="0022547B"/>
    <w:rsid w:val="00226C02"/>
    <w:rsid w:val="002275EF"/>
    <w:rsid w:val="002325FD"/>
    <w:rsid w:val="00234F4F"/>
    <w:rsid w:val="002357C4"/>
    <w:rsid w:val="0023640B"/>
    <w:rsid w:val="00244221"/>
    <w:rsid w:val="0024679D"/>
    <w:rsid w:val="0024704E"/>
    <w:rsid w:val="002558A9"/>
    <w:rsid w:val="00256ECA"/>
    <w:rsid w:val="00271B75"/>
    <w:rsid w:val="002741A8"/>
    <w:rsid w:val="0029048F"/>
    <w:rsid w:val="002919C7"/>
    <w:rsid w:val="002940BE"/>
    <w:rsid w:val="002A08C3"/>
    <w:rsid w:val="002A18F7"/>
    <w:rsid w:val="002A1C7A"/>
    <w:rsid w:val="002A2384"/>
    <w:rsid w:val="002B7F35"/>
    <w:rsid w:val="002C0E73"/>
    <w:rsid w:val="002E658F"/>
    <w:rsid w:val="002E6906"/>
    <w:rsid w:val="002F2932"/>
    <w:rsid w:val="002F2A25"/>
    <w:rsid w:val="00303EE1"/>
    <w:rsid w:val="00317266"/>
    <w:rsid w:val="00317815"/>
    <w:rsid w:val="003216C9"/>
    <w:rsid w:val="003229E0"/>
    <w:rsid w:val="00322B43"/>
    <w:rsid w:val="0032559A"/>
    <w:rsid w:val="003306B1"/>
    <w:rsid w:val="00331CC4"/>
    <w:rsid w:val="00332E8B"/>
    <w:rsid w:val="00337E5C"/>
    <w:rsid w:val="003416FA"/>
    <w:rsid w:val="00345027"/>
    <w:rsid w:val="0035231E"/>
    <w:rsid w:val="0035402E"/>
    <w:rsid w:val="0035573E"/>
    <w:rsid w:val="0035577F"/>
    <w:rsid w:val="003601C2"/>
    <w:rsid w:val="0036203E"/>
    <w:rsid w:val="0036520B"/>
    <w:rsid w:val="00366476"/>
    <w:rsid w:val="00370B79"/>
    <w:rsid w:val="003803B8"/>
    <w:rsid w:val="00383ADA"/>
    <w:rsid w:val="00385A55"/>
    <w:rsid w:val="003863A4"/>
    <w:rsid w:val="00392BC6"/>
    <w:rsid w:val="00392FD4"/>
    <w:rsid w:val="003A2667"/>
    <w:rsid w:val="003A3051"/>
    <w:rsid w:val="003A439D"/>
    <w:rsid w:val="003A5111"/>
    <w:rsid w:val="003B42D1"/>
    <w:rsid w:val="003B4408"/>
    <w:rsid w:val="003B4CB9"/>
    <w:rsid w:val="003C059F"/>
    <w:rsid w:val="003C12A9"/>
    <w:rsid w:val="003D404F"/>
    <w:rsid w:val="003D458D"/>
    <w:rsid w:val="003D4C8E"/>
    <w:rsid w:val="003E2E72"/>
    <w:rsid w:val="003E7624"/>
    <w:rsid w:val="003F1F14"/>
    <w:rsid w:val="003F7A3B"/>
    <w:rsid w:val="0041202F"/>
    <w:rsid w:val="00415ACA"/>
    <w:rsid w:val="00416ACD"/>
    <w:rsid w:val="00424D24"/>
    <w:rsid w:val="00432A50"/>
    <w:rsid w:val="004411C7"/>
    <w:rsid w:val="00441555"/>
    <w:rsid w:val="00444231"/>
    <w:rsid w:val="0045113B"/>
    <w:rsid w:val="00454DBD"/>
    <w:rsid w:val="00464FEE"/>
    <w:rsid w:val="0047686E"/>
    <w:rsid w:val="00477F2F"/>
    <w:rsid w:val="00484157"/>
    <w:rsid w:val="00495D6A"/>
    <w:rsid w:val="004A21BC"/>
    <w:rsid w:val="004B3FBE"/>
    <w:rsid w:val="004C5AE0"/>
    <w:rsid w:val="004C6831"/>
    <w:rsid w:val="004C7B03"/>
    <w:rsid w:val="004C7B59"/>
    <w:rsid w:val="004D530B"/>
    <w:rsid w:val="004D5B4B"/>
    <w:rsid w:val="004D5D21"/>
    <w:rsid w:val="004D704F"/>
    <w:rsid w:val="004E08C5"/>
    <w:rsid w:val="004E3C68"/>
    <w:rsid w:val="004E5836"/>
    <w:rsid w:val="004F0954"/>
    <w:rsid w:val="004F1530"/>
    <w:rsid w:val="004F1867"/>
    <w:rsid w:val="004F36A8"/>
    <w:rsid w:val="005012F7"/>
    <w:rsid w:val="005029CD"/>
    <w:rsid w:val="00502A92"/>
    <w:rsid w:val="00503565"/>
    <w:rsid w:val="00505643"/>
    <w:rsid w:val="00506CDC"/>
    <w:rsid w:val="005106E9"/>
    <w:rsid w:val="00512988"/>
    <w:rsid w:val="00513278"/>
    <w:rsid w:val="00515D9F"/>
    <w:rsid w:val="0052161B"/>
    <w:rsid w:val="00522F5A"/>
    <w:rsid w:val="00526909"/>
    <w:rsid w:val="0053028C"/>
    <w:rsid w:val="00531111"/>
    <w:rsid w:val="00533711"/>
    <w:rsid w:val="0054042A"/>
    <w:rsid w:val="0054076D"/>
    <w:rsid w:val="0054077E"/>
    <w:rsid w:val="00543358"/>
    <w:rsid w:val="00544EC2"/>
    <w:rsid w:val="00555C54"/>
    <w:rsid w:val="00556EDC"/>
    <w:rsid w:val="005644BC"/>
    <w:rsid w:val="00564508"/>
    <w:rsid w:val="00576728"/>
    <w:rsid w:val="005771C7"/>
    <w:rsid w:val="00577B44"/>
    <w:rsid w:val="005823E9"/>
    <w:rsid w:val="00583669"/>
    <w:rsid w:val="00584DBB"/>
    <w:rsid w:val="00585F9F"/>
    <w:rsid w:val="00590874"/>
    <w:rsid w:val="005946E1"/>
    <w:rsid w:val="00596B31"/>
    <w:rsid w:val="005A2E53"/>
    <w:rsid w:val="005A35FF"/>
    <w:rsid w:val="005B47ED"/>
    <w:rsid w:val="005B5B14"/>
    <w:rsid w:val="005D0BF8"/>
    <w:rsid w:val="005D1E2B"/>
    <w:rsid w:val="005D5971"/>
    <w:rsid w:val="005D66D6"/>
    <w:rsid w:val="005D6755"/>
    <w:rsid w:val="005E1CB6"/>
    <w:rsid w:val="005E37F9"/>
    <w:rsid w:val="005E4FFE"/>
    <w:rsid w:val="005F25FC"/>
    <w:rsid w:val="005F2CAB"/>
    <w:rsid w:val="005F31E6"/>
    <w:rsid w:val="005F3B11"/>
    <w:rsid w:val="005F63F4"/>
    <w:rsid w:val="00602D75"/>
    <w:rsid w:val="00606621"/>
    <w:rsid w:val="006107A5"/>
    <w:rsid w:val="006122C7"/>
    <w:rsid w:val="0061498C"/>
    <w:rsid w:val="00615FF4"/>
    <w:rsid w:val="006214A9"/>
    <w:rsid w:val="0063488E"/>
    <w:rsid w:val="00637986"/>
    <w:rsid w:val="00637CCC"/>
    <w:rsid w:val="00641FB1"/>
    <w:rsid w:val="00657A10"/>
    <w:rsid w:val="00666F4F"/>
    <w:rsid w:val="00667A8B"/>
    <w:rsid w:val="00671573"/>
    <w:rsid w:val="006754C6"/>
    <w:rsid w:val="00675630"/>
    <w:rsid w:val="00675BEA"/>
    <w:rsid w:val="00675FCD"/>
    <w:rsid w:val="0067750F"/>
    <w:rsid w:val="00680157"/>
    <w:rsid w:val="00680C0E"/>
    <w:rsid w:val="006854A4"/>
    <w:rsid w:val="006905A5"/>
    <w:rsid w:val="00691B1F"/>
    <w:rsid w:val="00697BFA"/>
    <w:rsid w:val="006A229A"/>
    <w:rsid w:val="006A6645"/>
    <w:rsid w:val="006A6B04"/>
    <w:rsid w:val="006A78C0"/>
    <w:rsid w:val="006B7C5A"/>
    <w:rsid w:val="006C0D4B"/>
    <w:rsid w:val="006C2141"/>
    <w:rsid w:val="006C29A8"/>
    <w:rsid w:val="006D26A3"/>
    <w:rsid w:val="006D42DA"/>
    <w:rsid w:val="006E2641"/>
    <w:rsid w:val="006E57A9"/>
    <w:rsid w:val="006E6A0C"/>
    <w:rsid w:val="006E76E3"/>
    <w:rsid w:val="006F54E2"/>
    <w:rsid w:val="00701B19"/>
    <w:rsid w:val="0070441F"/>
    <w:rsid w:val="007044BC"/>
    <w:rsid w:val="00705B93"/>
    <w:rsid w:val="00712B0E"/>
    <w:rsid w:val="0071745B"/>
    <w:rsid w:val="007241D6"/>
    <w:rsid w:val="00735872"/>
    <w:rsid w:val="00737B39"/>
    <w:rsid w:val="00752AD9"/>
    <w:rsid w:val="00753D77"/>
    <w:rsid w:val="00754047"/>
    <w:rsid w:val="0075471D"/>
    <w:rsid w:val="00761414"/>
    <w:rsid w:val="00764366"/>
    <w:rsid w:val="00765213"/>
    <w:rsid w:val="00765C66"/>
    <w:rsid w:val="0077798B"/>
    <w:rsid w:val="00784EC0"/>
    <w:rsid w:val="00785983"/>
    <w:rsid w:val="007859E8"/>
    <w:rsid w:val="00790553"/>
    <w:rsid w:val="0079671A"/>
    <w:rsid w:val="007A0AE5"/>
    <w:rsid w:val="007A14D2"/>
    <w:rsid w:val="007A7E85"/>
    <w:rsid w:val="007B03B5"/>
    <w:rsid w:val="007B0CBB"/>
    <w:rsid w:val="007B28C1"/>
    <w:rsid w:val="007B335A"/>
    <w:rsid w:val="007B584C"/>
    <w:rsid w:val="007C28DF"/>
    <w:rsid w:val="007C2A70"/>
    <w:rsid w:val="007C7A93"/>
    <w:rsid w:val="007D0F37"/>
    <w:rsid w:val="007D2295"/>
    <w:rsid w:val="007D2F47"/>
    <w:rsid w:val="007E063C"/>
    <w:rsid w:val="007E2C97"/>
    <w:rsid w:val="007F2961"/>
    <w:rsid w:val="007F2F78"/>
    <w:rsid w:val="007F771A"/>
    <w:rsid w:val="0080361E"/>
    <w:rsid w:val="00805E4C"/>
    <w:rsid w:val="00812D61"/>
    <w:rsid w:val="0081597B"/>
    <w:rsid w:val="008213F9"/>
    <w:rsid w:val="008233AF"/>
    <w:rsid w:val="0083595E"/>
    <w:rsid w:val="00837CB0"/>
    <w:rsid w:val="0084109D"/>
    <w:rsid w:val="00842034"/>
    <w:rsid w:val="00842792"/>
    <w:rsid w:val="008500FB"/>
    <w:rsid w:val="00854815"/>
    <w:rsid w:val="00871B64"/>
    <w:rsid w:val="008744EE"/>
    <w:rsid w:val="0087625D"/>
    <w:rsid w:val="00880FB7"/>
    <w:rsid w:val="00882FF2"/>
    <w:rsid w:val="00890136"/>
    <w:rsid w:val="00891176"/>
    <w:rsid w:val="00895C92"/>
    <w:rsid w:val="008A1916"/>
    <w:rsid w:val="008A3B8B"/>
    <w:rsid w:val="008B349A"/>
    <w:rsid w:val="008B4375"/>
    <w:rsid w:val="008D446E"/>
    <w:rsid w:val="008D62A9"/>
    <w:rsid w:val="008D7755"/>
    <w:rsid w:val="008D7EA4"/>
    <w:rsid w:val="008E623E"/>
    <w:rsid w:val="008F2F0A"/>
    <w:rsid w:val="008F3DF5"/>
    <w:rsid w:val="008F7F35"/>
    <w:rsid w:val="00900A94"/>
    <w:rsid w:val="00907C90"/>
    <w:rsid w:val="009145EB"/>
    <w:rsid w:val="00915FBB"/>
    <w:rsid w:val="009201A6"/>
    <w:rsid w:val="009220DF"/>
    <w:rsid w:val="00923929"/>
    <w:rsid w:val="0092601B"/>
    <w:rsid w:val="0093165F"/>
    <w:rsid w:val="00933B0D"/>
    <w:rsid w:val="009361AA"/>
    <w:rsid w:val="00943F0E"/>
    <w:rsid w:val="00944F4A"/>
    <w:rsid w:val="00952ACD"/>
    <w:rsid w:val="00952E8B"/>
    <w:rsid w:val="00953711"/>
    <w:rsid w:val="0095543D"/>
    <w:rsid w:val="00961176"/>
    <w:rsid w:val="00961A48"/>
    <w:rsid w:val="00962D27"/>
    <w:rsid w:val="00963381"/>
    <w:rsid w:val="009647C2"/>
    <w:rsid w:val="0097048B"/>
    <w:rsid w:val="0097087D"/>
    <w:rsid w:val="00971D1E"/>
    <w:rsid w:val="00974243"/>
    <w:rsid w:val="00976370"/>
    <w:rsid w:val="00982B9E"/>
    <w:rsid w:val="00985E4C"/>
    <w:rsid w:val="00987268"/>
    <w:rsid w:val="00992034"/>
    <w:rsid w:val="009941EE"/>
    <w:rsid w:val="009942C9"/>
    <w:rsid w:val="00996FD7"/>
    <w:rsid w:val="009A16E2"/>
    <w:rsid w:val="009A2774"/>
    <w:rsid w:val="009A4225"/>
    <w:rsid w:val="009B372C"/>
    <w:rsid w:val="009B7FDF"/>
    <w:rsid w:val="009C1822"/>
    <w:rsid w:val="009C332C"/>
    <w:rsid w:val="009C55A1"/>
    <w:rsid w:val="009C5EB2"/>
    <w:rsid w:val="009C793D"/>
    <w:rsid w:val="009C7C76"/>
    <w:rsid w:val="009D4589"/>
    <w:rsid w:val="009D45A6"/>
    <w:rsid w:val="009D4C3E"/>
    <w:rsid w:val="009D5DEC"/>
    <w:rsid w:val="009D7384"/>
    <w:rsid w:val="00A0237F"/>
    <w:rsid w:val="00A02821"/>
    <w:rsid w:val="00A03ABE"/>
    <w:rsid w:val="00A17661"/>
    <w:rsid w:val="00A17F85"/>
    <w:rsid w:val="00A207E2"/>
    <w:rsid w:val="00A20CA5"/>
    <w:rsid w:val="00A21EAF"/>
    <w:rsid w:val="00A23701"/>
    <w:rsid w:val="00A27E6C"/>
    <w:rsid w:val="00A3250B"/>
    <w:rsid w:val="00A350BE"/>
    <w:rsid w:val="00A40DAA"/>
    <w:rsid w:val="00A41125"/>
    <w:rsid w:val="00A4759C"/>
    <w:rsid w:val="00A52869"/>
    <w:rsid w:val="00A56ED7"/>
    <w:rsid w:val="00A639FE"/>
    <w:rsid w:val="00A6573C"/>
    <w:rsid w:val="00A65C88"/>
    <w:rsid w:val="00A7679B"/>
    <w:rsid w:val="00A77E15"/>
    <w:rsid w:val="00A82C4F"/>
    <w:rsid w:val="00A83D30"/>
    <w:rsid w:val="00A9166B"/>
    <w:rsid w:val="00A92584"/>
    <w:rsid w:val="00A945A6"/>
    <w:rsid w:val="00A95581"/>
    <w:rsid w:val="00AA1D0A"/>
    <w:rsid w:val="00AA43C8"/>
    <w:rsid w:val="00AA5449"/>
    <w:rsid w:val="00AA7ED6"/>
    <w:rsid w:val="00AC259E"/>
    <w:rsid w:val="00AC36C0"/>
    <w:rsid w:val="00AC716A"/>
    <w:rsid w:val="00AD0396"/>
    <w:rsid w:val="00AD5A20"/>
    <w:rsid w:val="00AE3384"/>
    <w:rsid w:val="00AE4337"/>
    <w:rsid w:val="00AE5920"/>
    <w:rsid w:val="00AF31D4"/>
    <w:rsid w:val="00AF5939"/>
    <w:rsid w:val="00B0160E"/>
    <w:rsid w:val="00B0438B"/>
    <w:rsid w:val="00B10459"/>
    <w:rsid w:val="00B12371"/>
    <w:rsid w:val="00B14702"/>
    <w:rsid w:val="00B17425"/>
    <w:rsid w:val="00B20490"/>
    <w:rsid w:val="00B242A8"/>
    <w:rsid w:val="00B35DE9"/>
    <w:rsid w:val="00B36197"/>
    <w:rsid w:val="00B366B0"/>
    <w:rsid w:val="00B37561"/>
    <w:rsid w:val="00B40ED3"/>
    <w:rsid w:val="00B40F21"/>
    <w:rsid w:val="00B52646"/>
    <w:rsid w:val="00B7077E"/>
    <w:rsid w:val="00B72B2F"/>
    <w:rsid w:val="00B772DD"/>
    <w:rsid w:val="00B7761F"/>
    <w:rsid w:val="00B8076F"/>
    <w:rsid w:val="00B8308E"/>
    <w:rsid w:val="00B910C3"/>
    <w:rsid w:val="00B91843"/>
    <w:rsid w:val="00BA0FE0"/>
    <w:rsid w:val="00BA718F"/>
    <w:rsid w:val="00BB1443"/>
    <w:rsid w:val="00BB4078"/>
    <w:rsid w:val="00BB64A8"/>
    <w:rsid w:val="00BB6C8A"/>
    <w:rsid w:val="00BC2DB5"/>
    <w:rsid w:val="00BC5DD9"/>
    <w:rsid w:val="00BD0145"/>
    <w:rsid w:val="00BE04A4"/>
    <w:rsid w:val="00BE747B"/>
    <w:rsid w:val="00BF08FE"/>
    <w:rsid w:val="00BF6205"/>
    <w:rsid w:val="00C01723"/>
    <w:rsid w:val="00C06B54"/>
    <w:rsid w:val="00C121FE"/>
    <w:rsid w:val="00C14C7B"/>
    <w:rsid w:val="00C15B5F"/>
    <w:rsid w:val="00C2496C"/>
    <w:rsid w:val="00C25873"/>
    <w:rsid w:val="00C266BD"/>
    <w:rsid w:val="00C26BA9"/>
    <w:rsid w:val="00C32B6E"/>
    <w:rsid w:val="00C34A7B"/>
    <w:rsid w:val="00C37C1A"/>
    <w:rsid w:val="00C41FB7"/>
    <w:rsid w:val="00C45768"/>
    <w:rsid w:val="00C45C5E"/>
    <w:rsid w:val="00C46FFC"/>
    <w:rsid w:val="00C51995"/>
    <w:rsid w:val="00C53626"/>
    <w:rsid w:val="00C53848"/>
    <w:rsid w:val="00C621A1"/>
    <w:rsid w:val="00C6236E"/>
    <w:rsid w:val="00C623B8"/>
    <w:rsid w:val="00C62D3D"/>
    <w:rsid w:val="00C666AA"/>
    <w:rsid w:val="00C702E1"/>
    <w:rsid w:val="00C82516"/>
    <w:rsid w:val="00C848AA"/>
    <w:rsid w:val="00C921CE"/>
    <w:rsid w:val="00C936EB"/>
    <w:rsid w:val="00C953BA"/>
    <w:rsid w:val="00C962D3"/>
    <w:rsid w:val="00C97ABD"/>
    <w:rsid w:val="00CA1A7C"/>
    <w:rsid w:val="00CA59B5"/>
    <w:rsid w:val="00CB05EB"/>
    <w:rsid w:val="00CB0E0D"/>
    <w:rsid w:val="00CB7681"/>
    <w:rsid w:val="00CC317E"/>
    <w:rsid w:val="00CC531F"/>
    <w:rsid w:val="00CD667F"/>
    <w:rsid w:val="00CE238D"/>
    <w:rsid w:val="00CE6A7E"/>
    <w:rsid w:val="00CE758B"/>
    <w:rsid w:val="00CF0097"/>
    <w:rsid w:val="00CF598B"/>
    <w:rsid w:val="00CF5DC5"/>
    <w:rsid w:val="00D009A0"/>
    <w:rsid w:val="00D0335D"/>
    <w:rsid w:val="00D112FA"/>
    <w:rsid w:val="00D165C4"/>
    <w:rsid w:val="00D20CC8"/>
    <w:rsid w:val="00D257FE"/>
    <w:rsid w:val="00D2625C"/>
    <w:rsid w:val="00D27DA0"/>
    <w:rsid w:val="00D32C33"/>
    <w:rsid w:val="00D336B9"/>
    <w:rsid w:val="00D3456D"/>
    <w:rsid w:val="00D34E61"/>
    <w:rsid w:val="00D44D39"/>
    <w:rsid w:val="00D521CA"/>
    <w:rsid w:val="00D53EA7"/>
    <w:rsid w:val="00D53FAC"/>
    <w:rsid w:val="00D54272"/>
    <w:rsid w:val="00D571CF"/>
    <w:rsid w:val="00D57B67"/>
    <w:rsid w:val="00D653AD"/>
    <w:rsid w:val="00D65FCF"/>
    <w:rsid w:val="00D70561"/>
    <w:rsid w:val="00D71C35"/>
    <w:rsid w:val="00D71D70"/>
    <w:rsid w:val="00D74DFF"/>
    <w:rsid w:val="00D90062"/>
    <w:rsid w:val="00D9235F"/>
    <w:rsid w:val="00D96787"/>
    <w:rsid w:val="00DA2817"/>
    <w:rsid w:val="00DA5AB9"/>
    <w:rsid w:val="00DA65B0"/>
    <w:rsid w:val="00DA784C"/>
    <w:rsid w:val="00DA7B1C"/>
    <w:rsid w:val="00DB17B6"/>
    <w:rsid w:val="00DC628B"/>
    <w:rsid w:val="00DC7E0C"/>
    <w:rsid w:val="00DD19E0"/>
    <w:rsid w:val="00DD52EA"/>
    <w:rsid w:val="00DD5E48"/>
    <w:rsid w:val="00DD7603"/>
    <w:rsid w:val="00DE2A94"/>
    <w:rsid w:val="00DE71F9"/>
    <w:rsid w:val="00DF2B28"/>
    <w:rsid w:val="00E02C0F"/>
    <w:rsid w:val="00E03422"/>
    <w:rsid w:val="00E039FB"/>
    <w:rsid w:val="00E0517E"/>
    <w:rsid w:val="00E065BE"/>
    <w:rsid w:val="00E14040"/>
    <w:rsid w:val="00E16F43"/>
    <w:rsid w:val="00E24D42"/>
    <w:rsid w:val="00E255C3"/>
    <w:rsid w:val="00E26EAF"/>
    <w:rsid w:val="00E2775A"/>
    <w:rsid w:val="00E30458"/>
    <w:rsid w:val="00E33BE4"/>
    <w:rsid w:val="00E34717"/>
    <w:rsid w:val="00E34D9E"/>
    <w:rsid w:val="00E3576B"/>
    <w:rsid w:val="00E37782"/>
    <w:rsid w:val="00E40BDC"/>
    <w:rsid w:val="00E42705"/>
    <w:rsid w:val="00E50EB3"/>
    <w:rsid w:val="00E53706"/>
    <w:rsid w:val="00E61B1E"/>
    <w:rsid w:val="00E6364D"/>
    <w:rsid w:val="00E63B77"/>
    <w:rsid w:val="00E65657"/>
    <w:rsid w:val="00E67F1D"/>
    <w:rsid w:val="00E702B5"/>
    <w:rsid w:val="00E70EBC"/>
    <w:rsid w:val="00E73B91"/>
    <w:rsid w:val="00E747AF"/>
    <w:rsid w:val="00E74FD2"/>
    <w:rsid w:val="00E8042D"/>
    <w:rsid w:val="00E878C8"/>
    <w:rsid w:val="00EA242B"/>
    <w:rsid w:val="00ED3C78"/>
    <w:rsid w:val="00ED5BDE"/>
    <w:rsid w:val="00EE16B2"/>
    <w:rsid w:val="00EE2D68"/>
    <w:rsid w:val="00EE6036"/>
    <w:rsid w:val="00EF167C"/>
    <w:rsid w:val="00EF3DBE"/>
    <w:rsid w:val="00EF49D5"/>
    <w:rsid w:val="00EF5A32"/>
    <w:rsid w:val="00EF7CA0"/>
    <w:rsid w:val="00F0107C"/>
    <w:rsid w:val="00F01CD6"/>
    <w:rsid w:val="00F03020"/>
    <w:rsid w:val="00F045C2"/>
    <w:rsid w:val="00F04630"/>
    <w:rsid w:val="00F06969"/>
    <w:rsid w:val="00F06B23"/>
    <w:rsid w:val="00F11AAF"/>
    <w:rsid w:val="00F17997"/>
    <w:rsid w:val="00F22B01"/>
    <w:rsid w:val="00F22DE3"/>
    <w:rsid w:val="00F2392E"/>
    <w:rsid w:val="00F25D33"/>
    <w:rsid w:val="00F331D9"/>
    <w:rsid w:val="00F35006"/>
    <w:rsid w:val="00F35211"/>
    <w:rsid w:val="00F35F0C"/>
    <w:rsid w:val="00F41606"/>
    <w:rsid w:val="00F4557F"/>
    <w:rsid w:val="00F529DB"/>
    <w:rsid w:val="00F55BC3"/>
    <w:rsid w:val="00F56A09"/>
    <w:rsid w:val="00F60A14"/>
    <w:rsid w:val="00F66F56"/>
    <w:rsid w:val="00F67F2A"/>
    <w:rsid w:val="00F732B5"/>
    <w:rsid w:val="00F75CC5"/>
    <w:rsid w:val="00F77761"/>
    <w:rsid w:val="00F8251F"/>
    <w:rsid w:val="00F83B54"/>
    <w:rsid w:val="00F84129"/>
    <w:rsid w:val="00F859CE"/>
    <w:rsid w:val="00F85EE3"/>
    <w:rsid w:val="00F95F74"/>
    <w:rsid w:val="00F96A9F"/>
    <w:rsid w:val="00F973FF"/>
    <w:rsid w:val="00FA4067"/>
    <w:rsid w:val="00FA6EDE"/>
    <w:rsid w:val="00FB5CA3"/>
    <w:rsid w:val="00FC41F5"/>
    <w:rsid w:val="00FC625E"/>
    <w:rsid w:val="00FD5C11"/>
    <w:rsid w:val="00FE27E6"/>
    <w:rsid w:val="00FE4B23"/>
    <w:rsid w:val="00FE6327"/>
    <w:rsid w:val="00FF0C78"/>
    <w:rsid w:val="00FF19A5"/>
    <w:rsid w:val="00FF53A5"/>
    <w:rsid w:val="00FF6FCB"/>
    <w:rsid w:val="00FF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4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4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4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013</Words>
  <Characters>5775</Characters>
  <Application>Microsoft Office Word</Application>
  <DocSecurity>0</DocSecurity>
  <Lines>48</Lines>
  <Paragraphs>13</Paragraphs>
  <ScaleCrop>false</ScaleCrop>
  <Company>Microsoft</Company>
  <LinksUpToDate>false</LinksUpToDate>
  <CharactersWithSpaces>6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4-11-15T03:08:00Z</dcterms:created>
  <dcterms:modified xsi:type="dcterms:W3CDTF">2015-06-06T07:31:00Z</dcterms:modified>
</cp:coreProperties>
</file>